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0B87E" w14:textId="351034E9" w:rsidR="00D7297A" w:rsidRPr="00C47FBB" w:rsidRDefault="00D7297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47FBB">
        <w:rPr>
          <w:rFonts w:ascii="Times New Roman" w:hAnsi="Times New Roman" w:cs="Times New Roman"/>
          <w:b/>
          <w:bCs/>
          <w:sz w:val="28"/>
          <w:szCs w:val="28"/>
          <w:lang w:val="en-GB"/>
        </w:rPr>
        <w:t>Legends page of figures</w:t>
      </w:r>
    </w:p>
    <w:p w14:paraId="49CAA230" w14:textId="7DBCF994" w:rsidR="00D7297A" w:rsidRPr="00C47FBB" w:rsidRDefault="00D7297A">
      <w:pPr>
        <w:rPr>
          <w:b/>
          <w:bCs/>
          <w:lang w:val="en-GB"/>
        </w:rPr>
      </w:pPr>
    </w:p>
    <w:p w14:paraId="22FBBA13" w14:textId="4B1324AE" w:rsidR="00D7297A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diograph of the preoperative situation showing a</w:t>
      </w:r>
      <w:r w:rsidRPr="003C4159">
        <w:rPr>
          <w:rFonts w:ascii="Times New Roman" w:hAnsi="Times New Roman" w:cs="Times New Roman"/>
          <w:sz w:val="24"/>
          <w:szCs w:val="24"/>
          <w:lang w:val="en-GB"/>
        </w:rPr>
        <w:t xml:space="preserve"> comminuted fracture-dislocation of the proximal humerus on the right side</w:t>
      </w:r>
      <w:r w:rsidR="006229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66795BA" w14:textId="40AF9350" w:rsidR="00D7297A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operative situation showing </w:t>
      </w:r>
      <w:r>
        <w:rPr>
          <w:rFonts w:ascii="Times New Roman" w:hAnsi="Times New Roman" w:cs="Times New Roman"/>
          <w:sz w:val="24"/>
          <w:szCs w:val="24"/>
          <w:lang w:val="en-GB"/>
        </w:rPr>
        <w:t>a dislocated</w:t>
      </w:r>
      <w:r w:rsidRPr="003C4159">
        <w:rPr>
          <w:rFonts w:ascii="Times New Roman" w:hAnsi="Times New Roman" w:cs="Times New Roman"/>
          <w:sz w:val="24"/>
          <w:szCs w:val="24"/>
          <w:lang w:val="en-GB"/>
        </w:rPr>
        <w:t xml:space="preserve"> humeral head </w:t>
      </w:r>
      <w:r>
        <w:rPr>
          <w:rFonts w:ascii="Times New Roman" w:hAnsi="Times New Roman" w:cs="Times New Roman"/>
          <w:sz w:val="24"/>
          <w:szCs w:val="24"/>
          <w:lang w:val="en-GB"/>
        </w:rPr>
        <w:t>and fractured a</w:t>
      </w:r>
      <w:r w:rsidRPr="003C4159">
        <w:rPr>
          <w:rFonts w:ascii="Times New Roman" w:hAnsi="Times New Roman" w:cs="Times New Roman"/>
          <w:sz w:val="24"/>
          <w:szCs w:val="24"/>
          <w:lang w:val="en-GB"/>
        </w:rPr>
        <w:t xml:space="preserve">nterior glenoid rim (bony Bankart). The glenoid fragment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3C4159">
        <w:rPr>
          <w:rFonts w:ascii="Times New Roman" w:hAnsi="Times New Roman" w:cs="Times New Roman"/>
          <w:sz w:val="24"/>
          <w:szCs w:val="24"/>
          <w:lang w:val="en-GB"/>
        </w:rPr>
        <w:t xml:space="preserve"> located posterior- and caudally respective to the humeral head</w:t>
      </w:r>
      <w:r w:rsidR="006229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90F2AE4" w14:textId="7257AC28" w:rsidR="00D7297A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3 </w:t>
      </w:r>
      <w:r>
        <w:rPr>
          <w:rFonts w:ascii="Times New Roman" w:hAnsi="Times New Roman" w:cs="Times New Roman"/>
          <w:sz w:val="24"/>
          <w:szCs w:val="24"/>
          <w:lang w:val="en-US"/>
        </w:rPr>
        <w:t>Perioperative situation showing the anatomical status of the dissected area.</w:t>
      </w:r>
    </w:p>
    <w:p w14:paraId="14A711E0" w14:textId="470C0E0C" w:rsidR="00D7297A" w:rsidRPr="00C17557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29A0">
        <w:rPr>
          <w:rFonts w:ascii="Times New Roman" w:hAnsi="Times New Roman" w:cs="Times New Roman"/>
          <w:sz w:val="24"/>
          <w:szCs w:val="24"/>
          <w:lang w:val="en-US"/>
        </w:rPr>
        <w:t>Periopera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luoroscopy images showing the definitive osteosynthesis; a locking compression plate and two lag screws. </w:t>
      </w:r>
    </w:p>
    <w:p w14:paraId="0BA7E882" w14:textId="65A6E749" w:rsidR="00D7297A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stoperative situation showing the anatomical status and definitive osteosynthesis; a locking compression plate and two lag screws. </w:t>
      </w:r>
    </w:p>
    <w:p w14:paraId="49A9C12E" w14:textId="7B277C82" w:rsidR="00D7297A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6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stoperative lateral radiograph after 6 weeks, showing </w:t>
      </w:r>
      <w:r w:rsidRPr="003C4159">
        <w:rPr>
          <w:rFonts w:ascii="Times New Roman" w:hAnsi="Times New Roman" w:cs="Times New Roman"/>
          <w:sz w:val="24"/>
          <w:szCs w:val="24"/>
          <w:lang w:val="en-GB"/>
        </w:rPr>
        <w:t>an adequate position of the humeral head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C41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entrally opposing</w:t>
      </w:r>
      <w:r w:rsidRPr="003C4159">
        <w:rPr>
          <w:rFonts w:ascii="Times New Roman" w:hAnsi="Times New Roman" w:cs="Times New Roman"/>
          <w:sz w:val="24"/>
          <w:szCs w:val="24"/>
          <w:lang w:val="en-GB"/>
        </w:rPr>
        <w:t xml:space="preserve"> the glenoid</w:t>
      </w:r>
      <w:r w:rsidR="006229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47FA4BC" w14:textId="1F5359C8" w:rsidR="00D7297A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7 </w:t>
      </w:r>
      <w:r>
        <w:rPr>
          <w:rFonts w:ascii="Times New Roman" w:hAnsi="Times New Roman" w:cs="Times New Roman"/>
          <w:sz w:val="24"/>
          <w:szCs w:val="24"/>
          <w:lang w:val="en-US"/>
        </w:rPr>
        <w:t>Postoperative axial CT-scan after 8 months, showing</w:t>
      </w:r>
      <w:r w:rsidRPr="00A80A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plete union</w:t>
      </w:r>
      <w:r w:rsidRPr="00A80A53">
        <w:rPr>
          <w:rFonts w:ascii="Times New Roman" w:hAnsi="Times New Roman" w:cs="Times New Roman"/>
          <w:sz w:val="24"/>
          <w:szCs w:val="24"/>
          <w:lang w:val="en-GB"/>
        </w:rPr>
        <w:t xml:space="preserve"> of the proximal humerus fracture and the coracoid osteotomy</w:t>
      </w:r>
      <w:r w:rsidR="006229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BA82027" w14:textId="578127EC" w:rsidR="0032326C" w:rsidRPr="0032326C" w:rsidRDefault="0032326C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other slide of the postoperative axial CT-scan after 8 months, showing complete union of the coracoid transfer and proximal humerus fracture. </w:t>
      </w:r>
    </w:p>
    <w:p w14:paraId="205F7DB2" w14:textId="028A70B0" w:rsidR="00C47FBB" w:rsidRPr="006229A0" w:rsidRDefault="00C47FBB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32326C"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="006229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229A0">
        <w:rPr>
          <w:rFonts w:ascii="Times New Roman" w:hAnsi="Times New Roman" w:cs="Times New Roman"/>
          <w:sz w:val="24"/>
          <w:szCs w:val="24"/>
          <w:lang w:val="en-GB"/>
        </w:rPr>
        <w:t>Postoperative radiographs after the removal of the humeral plate and screw fixation, showing an adequate position of the humeral head and the two lag screws of the Latarjet procedure.</w:t>
      </w:r>
    </w:p>
    <w:p w14:paraId="21B1DBCC" w14:textId="7DBA12F8" w:rsidR="00C47FBB" w:rsidRPr="00A47E84" w:rsidRDefault="00C47FBB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 w:rsidR="0032326C">
        <w:rPr>
          <w:rFonts w:ascii="Times New Roman" w:hAnsi="Times New Roman" w:cs="Times New Roman"/>
          <w:b/>
          <w:bCs/>
          <w:sz w:val="24"/>
          <w:szCs w:val="24"/>
          <w:lang w:val="en-GB"/>
        </w:rPr>
        <w:t>10</w:t>
      </w:r>
      <w:r w:rsidR="00A47E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47E84">
        <w:rPr>
          <w:rFonts w:ascii="Times New Roman" w:hAnsi="Times New Roman" w:cs="Times New Roman"/>
          <w:sz w:val="24"/>
          <w:szCs w:val="24"/>
          <w:lang w:val="en-GB"/>
        </w:rPr>
        <w:t>A photograph taken at the outpatient clinic, showing the level of abduction after one year of follow up.</w:t>
      </w:r>
    </w:p>
    <w:p w14:paraId="7C03AAB0" w14:textId="73B3108F" w:rsidR="00C47FBB" w:rsidRDefault="00C47FBB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</w:t>
      </w:r>
      <w:r w:rsidR="0032326C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A47E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47E84">
        <w:rPr>
          <w:rFonts w:ascii="Times New Roman" w:hAnsi="Times New Roman" w:cs="Times New Roman"/>
          <w:sz w:val="24"/>
          <w:szCs w:val="24"/>
          <w:lang w:val="en-GB"/>
        </w:rPr>
        <w:t xml:space="preserve">A photograph taken at the outpatient clinic, showing the level of external rotation after one year of follow up. </w:t>
      </w:r>
    </w:p>
    <w:p w14:paraId="5F36EA49" w14:textId="0C89D8EB" w:rsidR="00C47FBB" w:rsidRPr="00C47FBB" w:rsidRDefault="00C47FBB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</w:t>
      </w:r>
      <w:r w:rsidR="0032326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A47E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47E84">
        <w:rPr>
          <w:rFonts w:ascii="Times New Roman" w:hAnsi="Times New Roman" w:cs="Times New Roman"/>
          <w:sz w:val="24"/>
          <w:szCs w:val="24"/>
          <w:lang w:val="en-GB"/>
        </w:rPr>
        <w:t xml:space="preserve">A photograph taken at the outpatient clinic, showing the level of internal rotation after one year of follow up. </w:t>
      </w:r>
    </w:p>
    <w:p w14:paraId="1C50250A" w14:textId="77777777" w:rsidR="00D7297A" w:rsidRPr="00D7297A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74672E" w14:textId="77777777" w:rsidR="00D7297A" w:rsidRPr="000E0593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58D8C1" w14:textId="77777777" w:rsidR="00D7297A" w:rsidRDefault="00D7297A" w:rsidP="00D729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BFA36B" w14:textId="2E1E1D8E" w:rsidR="00D7297A" w:rsidRDefault="00D7297A">
      <w:pPr>
        <w:rPr>
          <w:b/>
          <w:bCs/>
          <w:lang w:val="en-US"/>
        </w:rPr>
      </w:pPr>
    </w:p>
    <w:p w14:paraId="5460A255" w14:textId="77777777" w:rsidR="00D7297A" w:rsidRPr="00D7297A" w:rsidRDefault="00D7297A">
      <w:pPr>
        <w:rPr>
          <w:b/>
          <w:bCs/>
          <w:lang w:val="en-US"/>
        </w:rPr>
      </w:pPr>
    </w:p>
    <w:sectPr w:rsidR="00D7297A" w:rsidRPr="00D729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7A"/>
    <w:rsid w:val="0032326C"/>
    <w:rsid w:val="006229A0"/>
    <w:rsid w:val="00A47E84"/>
    <w:rsid w:val="00C47FBB"/>
    <w:rsid w:val="00D108AC"/>
    <w:rsid w:val="00D10A6D"/>
    <w:rsid w:val="00D37898"/>
    <w:rsid w:val="00D7297A"/>
    <w:rsid w:val="00F918FB"/>
    <w:rsid w:val="00F9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0D9C8"/>
  <w15:chartTrackingRefBased/>
  <w15:docId w15:val="{CB8F8F43-E4F7-4369-AF57-B004A10F8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63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Pape</dc:creator>
  <cp:keywords/>
  <dc:description/>
  <cp:lastModifiedBy>Merel Pape</cp:lastModifiedBy>
  <cp:revision>6</cp:revision>
  <dcterms:created xsi:type="dcterms:W3CDTF">2021-10-11T09:12:00Z</dcterms:created>
  <dcterms:modified xsi:type="dcterms:W3CDTF">2021-10-13T09:30:00Z</dcterms:modified>
</cp:coreProperties>
</file>